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 Lines 1-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 Line 26</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ll addressed on trial registration recor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9 Lines 4-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0 Lines 26-3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 Lines 3-9 and Page 10 Lines 15-2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9 Lines 13-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9 Lines 17-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8 Lines 1-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w:t>
            </w:r>
          </w:p>
          <w:p>
            <w:pPr>
              <w:pStyle w:val="Normal"/>
              <w:rPr>
                <w:rFonts w:ascii="Arial" w:hAnsi="Arial" w:cs="Arial"/>
                <w:sz w:val="22"/>
                <w:szCs w:val="22"/>
              </w:rPr>
            </w:pPr>
            <w:r>
              <w:rPr>
                <w:rFonts w:cs="Arial" w:ascii="Arial" w:hAnsi="Arial"/>
                <w:sz w:val="22"/>
                <w:szCs w:val="22"/>
              </w:rPr>
              <w:t>Page 4 Lines 1-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4 Lines 18-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4 Lines 7-11</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4 Lines 18-21</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4 Line 18 and Page 5 Lines 4-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 Line 17 and Table 2</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 Lines 1-1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 Lines 7-1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 Lines 5-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 Lines 17-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4 Lines 22-30 and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 Lines 22-38, Page 6 Lines 1-5 and SPIRIT Figur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 Lines 18-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 Lines 5-1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 Lines 34-3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 Lines 34-3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 Lines 34-3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 Lines 10-33 and Page 8 Lines 14-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 Lines 19-20 and Page 6 Lines 6-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 Lines 14-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 Lines 26-3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 Lines 26-3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7 Lines 26-3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 Lines 8-1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 Lines 3-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 Lines 7-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 Lines 12-1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4 Lines 31-3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8 Lines 9-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5 Lines 12-16 and Additional Files 2 and 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8 Lines 15-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0 Lines 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 Lines 15-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 Lines 14-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 Lines 37-4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 Lines 38-3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5 Lines 13-16 and additional files 2 and 3</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6 Lines 18-19 and additional file 4</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0T08:04:00Z</dcterms:created>
  <dc:creator>JKitchen</dc:creator>
  <dc:description/>
  <cp:keywords/>
  <dc:language>en-US</dc:language>
  <cp:lastModifiedBy>Dimitrios Chanouzas</cp:lastModifiedBy>
  <dcterms:modified xsi:type="dcterms:W3CDTF">2016-06-10T08:04:00Z</dcterms:modified>
  <cp:revision>2</cp:revision>
  <dc:subject/>
  <dc:title>Table 1  SPIRIT 2013 checklist: recommended items to address in a clinical trial protocol and related documents*</dc:title>
</cp:coreProperties>
</file>